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23ACB" w14:textId="2B9CD5F6" w:rsidR="009614C2" w:rsidRDefault="009614C2" w:rsidP="009614C2">
      <w:bookmarkStart w:id="0" w:name="_GoBack"/>
      <w:bookmarkEnd w:id="0"/>
      <w:r>
        <w:t xml:space="preserve">Figure </w:t>
      </w:r>
      <w:r w:rsidR="002D702B">
        <w:t>A:</w:t>
      </w:r>
      <w:r>
        <w:t xml:space="preserve"> Waiting Room</w:t>
      </w:r>
    </w:p>
    <w:p w14:paraId="0CB63EF0" w14:textId="77777777" w:rsidR="009614C2" w:rsidRDefault="009614C2" w:rsidP="009614C2"/>
    <w:p w14:paraId="469931B6" w14:textId="77777777" w:rsidR="009614C2" w:rsidRDefault="009614C2" w:rsidP="009614C2">
      <w:pPr>
        <w:sectPr w:rsidR="009614C2" w:rsidSect="009614C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DBBF09B" wp14:editId="6E0A421F">
            <wp:extent cx="5486400" cy="4144010"/>
            <wp:effectExtent l="0" t="0" r="0" b="0"/>
            <wp:docPr id="2" name="Picture 2" descr="JeffDrive:Users:jgalak:Desktop:Screen Shot 2015-09-08 at 11.11.53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effDrive:Users:jgalak:Desktop:Screen Shot 2015-09-08 at 11.11.53 A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4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</w:p>
    <w:p w14:paraId="7E14F99E" w14:textId="77777777" w:rsidR="009614C2" w:rsidRDefault="009614C2">
      <w:r>
        <w:lastRenderedPageBreak/>
        <w:br w:type="page"/>
      </w:r>
    </w:p>
    <w:p w14:paraId="05B90ED3" w14:textId="4C42E280" w:rsidR="009614C2" w:rsidRDefault="002D702B" w:rsidP="009614C2">
      <w:pPr>
        <w:tabs>
          <w:tab w:val="left" w:pos="3960"/>
        </w:tabs>
      </w:pPr>
      <w:r>
        <w:lastRenderedPageBreak/>
        <w:t>Figure B</w:t>
      </w:r>
      <w:r w:rsidR="009614C2" w:rsidRPr="0013208D">
        <w:t xml:space="preserve"> - Practice Round 1 Results </w:t>
      </w:r>
    </w:p>
    <w:p w14:paraId="277A61D6" w14:textId="77777777" w:rsidR="009614C2" w:rsidRDefault="009614C2" w:rsidP="009614C2"/>
    <w:p w14:paraId="1D081687" w14:textId="77777777" w:rsidR="009614C2" w:rsidRDefault="009614C2" w:rsidP="009614C2">
      <w:pPr>
        <w:sectPr w:rsidR="009614C2" w:rsidSect="009614C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04A10710" wp14:editId="3098A6D7">
            <wp:extent cx="5479415" cy="4318635"/>
            <wp:effectExtent l="0" t="0" r="6985" b="0"/>
            <wp:docPr id="3" name="Picture 3" descr="JeffDrive:Users:jgalak:Desktop:Screen Shot 2016-12-19 at 11.45.27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effDrive:Users:jgalak:Desktop:Screen Shot 2016-12-19 at 11.45.27 A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31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4ECF8" w14:textId="77777777" w:rsidR="009614C2" w:rsidRDefault="009614C2">
      <w:r>
        <w:br w:type="page"/>
      </w:r>
    </w:p>
    <w:p w14:paraId="0713BB37" w14:textId="157B3E97" w:rsidR="009614C2" w:rsidRDefault="002D702B" w:rsidP="009614C2">
      <w:r>
        <w:t>Figure C</w:t>
      </w:r>
      <w:r w:rsidR="009614C2">
        <w:t xml:space="preserve"> – Practice Round 3</w:t>
      </w:r>
    </w:p>
    <w:p w14:paraId="1B01EDA5" w14:textId="77777777" w:rsidR="009614C2" w:rsidRDefault="009614C2" w:rsidP="009614C2"/>
    <w:p w14:paraId="3406A36A" w14:textId="77777777" w:rsidR="009614C2" w:rsidRDefault="009614C2" w:rsidP="009614C2"/>
    <w:p w14:paraId="7DB7F67E" w14:textId="77777777" w:rsidR="009614C2" w:rsidRDefault="009614C2" w:rsidP="009614C2">
      <w:r>
        <w:rPr>
          <w:noProof/>
        </w:rPr>
        <w:drawing>
          <wp:inline distT="0" distB="0" distL="0" distR="0" wp14:anchorId="6B4543A7" wp14:editId="5B414B66">
            <wp:extent cx="5479415" cy="4244975"/>
            <wp:effectExtent l="0" t="0" r="6985" b="0"/>
            <wp:docPr id="5" name="Picture 5" descr="JeffDrive:Users:jgalak:Desktop:Screen Shot 2016-12-19 at 11.46.16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effDrive:Users:jgalak:Desktop:Screen Shot 2016-12-19 at 11.46.16 A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2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82993" w14:textId="77777777" w:rsidR="009614C2" w:rsidRDefault="009614C2" w:rsidP="009614C2">
      <w:pPr>
        <w:sectPr w:rsidR="009614C2" w:rsidSect="009614C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DDFB229" w14:textId="77777777" w:rsidR="009614C2" w:rsidRDefault="009614C2">
      <w:r>
        <w:br w:type="page"/>
      </w:r>
    </w:p>
    <w:p w14:paraId="49C2ACDB" w14:textId="561850B3" w:rsidR="009614C2" w:rsidRDefault="002D702B" w:rsidP="009614C2">
      <w:r>
        <w:t>Figure D</w:t>
      </w:r>
      <w:r w:rsidR="009614C2">
        <w:t xml:space="preserve"> – Summary Screen Following “Bad” Person Winning Bonus $25</w:t>
      </w:r>
    </w:p>
    <w:p w14:paraId="4C6E1EDB" w14:textId="77777777" w:rsidR="009614C2" w:rsidRDefault="009614C2" w:rsidP="009614C2"/>
    <w:p w14:paraId="37A29478" w14:textId="77777777" w:rsidR="009614C2" w:rsidRDefault="009614C2" w:rsidP="009614C2">
      <w:pPr>
        <w:sectPr w:rsidR="009614C2" w:rsidSect="009614C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72F675AC" wp14:editId="740D3DB8">
            <wp:extent cx="5479415" cy="4111625"/>
            <wp:effectExtent l="0" t="0" r="6985" b="3175"/>
            <wp:docPr id="6" name="Picture 6" descr="JeffDrive:Users:jgalak:Desktop:Screen Shot 2016-12-19 at 11.47.27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effDrive:Users:jgalak:Desktop:Screen Shot 2016-12-19 at 11.47.27 A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11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6A26C" w14:textId="19AAD249" w:rsidR="009614C2" w:rsidRDefault="002D702B" w:rsidP="009614C2">
      <w:r>
        <w:t>Figure E</w:t>
      </w:r>
      <w:r w:rsidR="009614C2">
        <w:t xml:space="preserve"> – Decision Screen </w:t>
      </w:r>
      <w:proofErr w:type="gramStart"/>
      <w:r w:rsidR="009614C2">
        <w:t>For</w:t>
      </w:r>
      <w:proofErr w:type="gramEnd"/>
      <w:r w:rsidR="009614C2">
        <w:t xml:space="preserve"> </w:t>
      </w:r>
      <w:r w:rsidR="009614C2" w:rsidRPr="009053E1">
        <w:rPr>
          <w:i/>
        </w:rPr>
        <w:t xml:space="preserve">Bad Person - Injustice </w:t>
      </w:r>
      <w:r w:rsidR="009614C2">
        <w:t>Condition</w:t>
      </w:r>
    </w:p>
    <w:p w14:paraId="2C31F97A" w14:textId="77777777" w:rsidR="009614C2" w:rsidRDefault="009614C2" w:rsidP="009614C2"/>
    <w:p w14:paraId="143C9B0F" w14:textId="77777777" w:rsidR="009614C2" w:rsidRDefault="009614C2" w:rsidP="009614C2">
      <w:r>
        <w:rPr>
          <w:noProof/>
        </w:rPr>
        <w:drawing>
          <wp:inline distT="0" distB="0" distL="0" distR="0" wp14:anchorId="3B05ADF6" wp14:editId="63EF826B">
            <wp:extent cx="5486400" cy="4131310"/>
            <wp:effectExtent l="0" t="0" r="0" b="8890"/>
            <wp:docPr id="7" name="Picture 7" descr="JeffDrive:Users:jgalak:Desktop:Screen Shot 2016-12-19 at 11.51.16 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effDrive:Users:jgalak:Desktop:Screen Shot 2016-12-19 at 11.51.16 AM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3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54AD7" w14:textId="77777777" w:rsidR="009614C2" w:rsidRDefault="009614C2" w:rsidP="009614C2">
      <w:pPr>
        <w:spacing w:line="480" w:lineRule="auto"/>
        <w:ind w:left="630" w:hanging="630"/>
      </w:pPr>
    </w:p>
    <w:p w14:paraId="6FE50361" w14:textId="77777777" w:rsidR="009614C2" w:rsidRDefault="009614C2"/>
    <w:sectPr w:rsidR="009614C2" w:rsidSect="009614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4C2"/>
    <w:rsid w:val="0009162C"/>
    <w:rsid w:val="000B25DB"/>
    <w:rsid w:val="000E0599"/>
    <w:rsid w:val="000F799A"/>
    <w:rsid w:val="0010439C"/>
    <w:rsid w:val="0012646C"/>
    <w:rsid w:val="001301C4"/>
    <w:rsid w:val="001476DC"/>
    <w:rsid w:val="00156307"/>
    <w:rsid w:val="00185203"/>
    <w:rsid w:val="001873A6"/>
    <w:rsid w:val="001E2642"/>
    <w:rsid w:val="001E70E4"/>
    <w:rsid w:val="002012C4"/>
    <w:rsid w:val="00206D1A"/>
    <w:rsid w:val="00220069"/>
    <w:rsid w:val="002214B2"/>
    <w:rsid w:val="00222123"/>
    <w:rsid w:val="002567E9"/>
    <w:rsid w:val="002A067E"/>
    <w:rsid w:val="002A7FA2"/>
    <w:rsid w:val="002D702B"/>
    <w:rsid w:val="00311635"/>
    <w:rsid w:val="003815D7"/>
    <w:rsid w:val="003C0772"/>
    <w:rsid w:val="003C214F"/>
    <w:rsid w:val="003D47B2"/>
    <w:rsid w:val="00440CAD"/>
    <w:rsid w:val="00487D49"/>
    <w:rsid w:val="004A3D54"/>
    <w:rsid w:val="004A5EFC"/>
    <w:rsid w:val="004E3EB8"/>
    <w:rsid w:val="00545AE4"/>
    <w:rsid w:val="005723A8"/>
    <w:rsid w:val="00584C87"/>
    <w:rsid w:val="006317B7"/>
    <w:rsid w:val="00632DCB"/>
    <w:rsid w:val="006760F6"/>
    <w:rsid w:val="006B3602"/>
    <w:rsid w:val="006C4670"/>
    <w:rsid w:val="006C5AC8"/>
    <w:rsid w:val="006F1A1A"/>
    <w:rsid w:val="00754954"/>
    <w:rsid w:val="007A7970"/>
    <w:rsid w:val="007C2329"/>
    <w:rsid w:val="00805997"/>
    <w:rsid w:val="00884E26"/>
    <w:rsid w:val="008B1DA5"/>
    <w:rsid w:val="008C6DEB"/>
    <w:rsid w:val="008D003B"/>
    <w:rsid w:val="008D1300"/>
    <w:rsid w:val="008D634C"/>
    <w:rsid w:val="008F43B9"/>
    <w:rsid w:val="00935C6D"/>
    <w:rsid w:val="009573A8"/>
    <w:rsid w:val="009614C2"/>
    <w:rsid w:val="00965FEC"/>
    <w:rsid w:val="009B69D0"/>
    <w:rsid w:val="009C5C11"/>
    <w:rsid w:val="009E42C4"/>
    <w:rsid w:val="00A168A2"/>
    <w:rsid w:val="00A626CB"/>
    <w:rsid w:val="00AC759D"/>
    <w:rsid w:val="00AD21C7"/>
    <w:rsid w:val="00AF2233"/>
    <w:rsid w:val="00B06DF2"/>
    <w:rsid w:val="00B16EDE"/>
    <w:rsid w:val="00B35B08"/>
    <w:rsid w:val="00B3608E"/>
    <w:rsid w:val="00B40FCE"/>
    <w:rsid w:val="00B666EF"/>
    <w:rsid w:val="00B7027E"/>
    <w:rsid w:val="00BB359A"/>
    <w:rsid w:val="00BD0979"/>
    <w:rsid w:val="00BD6F97"/>
    <w:rsid w:val="00C01678"/>
    <w:rsid w:val="00C1099D"/>
    <w:rsid w:val="00C905C2"/>
    <w:rsid w:val="00C95118"/>
    <w:rsid w:val="00CC44D5"/>
    <w:rsid w:val="00D51848"/>
    <w:rsid w:val="00D655F7"/>
    <w:rsid w:val="00D718E4"/>
    <w:rsid w:val="00D8560B"/>
    <w:rsid w:val="00DB31E0"/>
    <w:rsid w:val="00DC309D"/>
    <w:rsid w:val="00DF2CE1"/>
    <w:rsid w:val="00E00831"/>
    <w:rsid w:val="00E16889"/>
    <w:rsid w:val="00E259DB"/>
    <w:rsid w:val="00E4718E"/>
    <w:rsid w:val="00E51290"/>
    <w:rsid w:val="00E70D1E"/>
    <w:rsid w:val="00ED1AAE"/>
    <w:rsid w:val="00ED6BE7"/>
    <w:rsid w:val="00EE0C2A"/>
    <w:rsid w:val="00EF2BB8"/>
    <w:rsid w:val="00F251BA"/>
    <w:rsid w:val="00F32F70"/>
    <w:rsid w:val="00F34DC8"/>
    <w:rsid w:val="00F5024F"/>
    <w:rsid w:val="00F50CA2"/>
    <w:rsid w:val="00F5238C"/>
    <w:rsid w:val="00F61EAD"/>
    <w:rsid w:val="00F64977"/>
    <w:rsid w:val="00F7516B"/>
    <w:rsid w:val="00FB4F43"/>
    <w:rsid w:val="00FF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670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61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</Words>
  <Characters>209</Characters>
  <Application>Microsoft Macintosh Word</Application>
  <DocSecurity>0</DocSecurity>
  <Lines>1</Lines>
  <Paragraphs>1</Paragraphs>
  <ScaleCrop>false</ScaleCrop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Galak</dc:creator>
  <cp:keywords/>
  <dc:description/>
  <cp:lastModifiedBy>Jeff Galak</cp:lastModifiedBy>
  <cp:revision>3</cp:revision>
  <dcterms:created xsi:type="dcterms:W3CDTF">2018-09-27T01:16:00Z</dcterms:created>
  <dcterms:modified xsi:type="dcterms:W3CDTF">2019-01-03T18:21:00Z</dcterms:modified>
</cp:coreProperties>
</file>